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7C29366B" w:rsidR="00DE23E8" w:rsidRDefault="00310AF6" w:rsidP="00654E8F">
      <w:pPr>
        <w:spacing w:before="240"/>
      </w:pPr>
      <w:r>
        <w:rPr>
          <w:noProof/>
        </w:rPr>
        <w:drawing>
          <wp:inline distT="0" distB="0" distL="0" distR="0" wp14:anchorId="5419B190" wp14:editId="78BDC38A">
            <wp:extent cx="5400040" cy="2838450"/>
            <wp:effectExtent l="0" t="0" r="10160" b="0"/>
            <wp:docPr id="86991235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76EF61A-4AA4-65F7-4A97-ADEAD731B3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C4B0122" w14:textId="33B9E558" w:rsidR="0027262D" w:rsidRPr="00047EC6" w:rsidRDefault="00DD5434" w:rsidP="0027262D">
      <w:pPr>
        <w:spacing w:line="276" w:lineRule="auto"/>
        <w:jc w:val="both"/>
        <w:rPr>
          <w:rFonts w:cs="Times New Roman"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Graphic 1</w:t>
      </w:r>
      <w:r w:rsidR="0027262D" w:rsidRPr="00DA72C9">
        <w:rPr>
          <w:rFonts w:cs="Times New Roman"/>
          <w:b/>
          <w:bCs/>
          <w:sz w:val="28"/>
          <w:szCs w:val="28"/>
        </w:rPr>
        <w:t>.</w:t>
      </w:r>
      <w:r w:rsidR="0027262D" w:rsidRPr="00047EC6">
        <w:rPr>
          <w:rFonts w:cs="Times New Roman"/>
          <w:sz w:val="28"/>
          <w:szCs w:val="28"/>
        </w:rPr>
        <w:t xml:space="preserve"> Fatty acids profiling identifies by GC-MS after alkaline trimethylation and expressed as relative abundance %</w:t>
      </w:r>
      <w:r w:rsidR="000408B4">
        <w:rPr>
          <w:rFonts w:cs="Times New Roman"/>
          <w:sz w:val="28"/>
          <w:szCs w:val="28"/>
        </w:rPr>
        <w:t xml:space="preserve"> (mean and </w:t>
      </w:r>
      <w:r>
        <w:rPr>
          <w:rFonts w:cs="Times New Roman"/>
          <w:sz w:val="28"/>
          <w:szCs w:val="28"/>
        </w:rPr>
        <w:t xml:space="preserve">standard deviation) </w:t>
      </w:r>
      <w:r w:rsidR="0027262D" w:rsidRPr="00047EC6">
        <w:rPr>
          <w:rFonts w:cs="Times New Roman"/>
          <w:sz w:val="28"/>
          <w:szCs w:val="28"/>
        </w:rPr>
        <w:t xml:space="preserve">obtained in control, gingivitis and periodontitis groups. </w:t>
      </w:r>
    </w:p>
    <w:p w14:paraId="4E980807" w14:textId="77777777" w:rsidR="0027262D" w:rsidRDefault="0027262D" w:rsidP="00654E8F">
      <w:pPr>
        <w:spacing w:before="240"/>
      </w:pPr>
    </w:p>
    <w:p w14:paraId="689B4DE7" w14:textId="77777777" w:rsidR="0027262D" w:rsidRDefault="0027262D" w:rsidP="00654E8F">
      <w:pPr>
        <w:spacing w:before="240"/>
      </w:pPr>
    </w:p>
    <w:p w14:paraId="48610008" w14:textId="77777777" w:rsidR="0027262D" w:rsidRDefault="0027262D" w:rsidP="00654E8F">
      <w:pPr>
        <w:spacing w:before="240"/>
      </w:pPr>
    </w:p>
    <w:p w14:paraId="4D706510" w14:textId="77777777" w:rsidR="00BB31BC" w:rsidRDefault="00BB31BC" w:rsidP="00654E8F">
      <w:pPr>
        <w:spacing w:before="240"/>
      </w:pPr>
    </w:p>
    <w:p w14:paraId="56CE5D59" w14:textId="45DFF3C7" w:rsidR="00BB31BC" w:rsidRDefault="00BB31BC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3B97E7F8" wp14:editId="4DAAE44B">
            <wp:extent cx="4572000" cy="2743200"/>
            <wp:effectExtent l="0" t="0" r="0" b="0"/>
            <wp:docPr id="152627100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BD86CCC-8ED2-3776-EEA9-2A3E905C313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F9C5351" w14:textId="79556B33" w:rsidR="00DD5434" w:rsidRPr="00361008" w:rsidRDefault="00DD5434" w:rsidP="00361008">
      <w:pPr>
        <w:spacing w:before="240"/>
      </w:pPr>
      <w:r>
        <w:rPr>
          <w:rFonts w:cs="Times New Roman"/>
          <w:b/>
          <w:bCs/>
          <w:sz w:val="28"/>
          <w:szCs w:val="28"/>
        </w:rPr>
        <w:t>Grap</w:t>
      </w:r>
      <w:r w:rsidR="00F0630F">
        <w:rPr>
          <w:rFonts w:cs="Times New Roman"/>
          <w:b/>
          <w:bCs/>
          <w:sz w:val="28"/>
          <w:szCs w:val="28"/>
        </w:rPr>
        <w:t>hic</w:t>
      </w:r>
      <w:r>
        <w:rPr>
          <w:rFonts w:cs="Times New Roman"/>
          <w:b/>
          <w:bCs/>
          <w:sz w:val="28"/>
          <w:szCs w:val="28"/>
        </w:rPr>
        <w:t xml:space="preserve"> 2</w:t>
      </w:r>
      <w:r w:rsidRPr="00DA72C9">
        <w:rPr>
          <w:rFonts w:cs="Times New Roman"/>
          <w:b/>
          <w:bCs/>
          <w:sz w:val="28"/>
          <w:szCs w:val="28"/>
        </w:rPr>
        <w:t>.</w:t>
      </w:r>
      <w:r w:rsidRPr="00047EC6">
        <w:rPr>
          <w:rFonts w:cs="Times New Roman"/>
          <w:sz w:val="28"/>
          <w:szCs w:val="28"/>
        </w:rPr>
        <w:t xml:space="preserve"> </w:t>
      </w:r>
      <w:r w:rsidR="00361008" w:rsidRPr="00047EC6">
        <w:rPr>
          <w:rFonts w:cs="Times New Roman"/>
          <w:sz w:val="28"/>
          <w:szCs w:val="28"/>
        </w:rPr>
        <w:t>Total fatty acid contents</w:t>
      </w:r>
      <w:r w:rsidR="00361008">
        <w:t xml:space="preserve"> </w:t>
      </w:r>
      <w:r>
        <w:rPr>
          <w:rFonts w:cs="Times New Roman"/>
          <w:sz w:val="28"/>
          <w:szCs w:val="28"/>
        </w:rPr>
        <w:t xml:space="preserve">(mean and standard deviation) </w:t>
      </w:r>
      <w:r w:rsidRPr="00047EC6">
        <w:rPr>
          <w:rFonts w:cs="Times New Roman"/>
          <w:sz w:val="28"/>
          <w:szCs w:val="28"/>
        </w:rPr>
        <w:t xml:space="preserve">obtained in control, gingivitis and periodontitis groups. </w:t>
      </w:r>
    </w:p>
    <w:p w14:paraId="1FBB6A53" w14:textId="77777777" w:rsidR="00361008" w:rsidRDefault="00361008">
      <w:pPr>
        <w:spacing w:before="240"/>
      </w:pPr>
    </w:p>
    <w:p w14:paraId="723E7D3B" w14:textId="77777777" w:rsidR="00C43A2A" w:rsidRDefault="00C43A2A">
      <w:pPr>
        <w:spacing w:before="240"/>
      </w:pPr>
    </w:p>
    <w:p w14:paraId="4435AE8E" w14:textId="77777777" w:rsidR="00C43A2A" w:rsidRDefault="00C43A2A">
      <w:pPr>
        <w:spacing w:before="240"/>
      </w:pPr>
    </w:p>
    <w:p w14:paraId="074CF60F" w14:textId="77777777" w:rsidR="00C43A2A" w:rsidRDefault="00C43A2A">
      <w:pPr>
        <w:spacing w:before="240"/>
      </w:pPr>
    </w:p>
    <w:p w14:paraId="410529B5" w14:textId="77777777" w:rsidR="00C43A2A" w:rsidRDefault="00C43A2A">
      <w:pPr>
        <w:spacing w:before="240"/>
      </w:pPr>
    </w:p>
    <w:p w14:paraId="5916F43A" w14:textId="77777777" w:rsidR="00C43A2A" w:rsidRDefault="00C43A2A">
      <w:pPr>
        <w:spacing w:before="240"/>
      </w:pPr>
    </w:p>
    <w:p w14:paraId="19C482FC" w14:textId="77777777" w:rsidR="00C43A2A" w:rsidRDefault="00C43A2A">
      <w:pPr>
        <w:spacing w:before="240"/>
      </w:pPr>
    </w:p>
    <w:p w14:paraId="4B2DD85D" w14:textId="77777777" w:rsidR="00C43A2A" w:rsidRDefault="00C43A2A">
      <w:pPr>
        <w:spacing w:before="240"/>
      </w:pPr>
    </w:p>
    <w:p w14:paraId="75602677" w14:textId="77777777" w:rsidR="00C43A2A" w:rsidRDefault="00C43A2A">
      <w:pPr>
        <w:spacing w:before="240"/>
      </w:pPr>
    </w:p>
    <w:p w14:paraId="6E288083" w14:textId="77777777" w:rsidR="00C43A2A" w:rsidRDefault="00C43A2A">
      <w:pPr>
        <w:spacing w:before="240"/>
      </w:pPr>
    </w:p>
    <w:p w14:paraId="251D3402" w14:textId="77777777" w:rsidR="00F2438F" w:rsidRDefault="00F2438F">
      <w:pPr>
        <w:spacing w:before="240"/>
      </w:pPr>
    </w:p>
    <w:p w14:paraId="3592AAE5" w14:textId="3D1673DB" w:rsidR="00C32BD3" w:rsidRPr="00C32BD3" w:rsidRDefault="00C32BD3" w:rsidP="00C32BD3">
      <w:pPr>
        <w:spacing w:before="240"/>
        <w:rPr>
          <w:lang w:val="pt-PT"/>
        </w:rPr>
      </w:pPr>
      <w:r w:rsidRPr="00C32BD3">
        <w:rPr>
          <w:noProof/>
          <w:lang w:val="pt-PT"/>
        </w:rPr>
        <w:lastRenderedPageBreak/>
        <w:drawing>
          <wp:inline distT="0" distB="0" distL="0" distR="0" wp14:anchorId="6CDB5682" wp14:editId="3032823E">
            <wp:extent cx="2051078" cy="1584000"/>
            <wp:effectExtent l="0" t="0" r="0" b="0"/>
            <wp:docPr id="1636260512" name="Imagem 4" descr="Uma imagem com captura de ecrã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260512" name="Imagem 4" descr="Uma imagem com captura de ecrã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78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358E" w:rsidRPr="00DA358E">
        <w:rPr>
          <w:noProof/>
        </w:rPr>
        <w:t xml:space="preserve"> </w:t>
      </w:r>
      <w:r w:rsidR="00DA358E" w:rsidRPr="00DA358E">
        <w:rPr>
          <w:noProof/>
        </w:rPr>
        <w:drawing>
          <wp:inline distT="0" distB="0" distL="0" distR="0" wp14:anchorId="34137C1B" wp14:editId="409074E0">
            <wp:extent cx="2051588" cy="1584000"/>
            <wp:effectExtent l="0" t="0" r="6350" b="0"/>
            <wp:docPr id="1264570297" name="Imagem 1" descr="Uma imagem com diagrama, Retângulo, file, Esquem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570297" name="Imagem 1" descr="Uma imagem com diagrama, Retângulo, file, Esquema&#10;&#10;Os conteúdos gerados por IA podem estar incorretos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E48D0" w14:textId="1160737B" w:rsidR="00C32BD3" w:rsidRDefault="006259B1">
      <w:pPr>
        <w:spacing w:before="240"/>
        <w:rPr>
          <w:noProof/>
        </w:rPr>
      </w:pPr>
      <w:r w:rsidRPr="006259B1">
        <w:rPr>
          <w:noProof/>
        </w:rPr>
        <w:drawing>
          <wp:inline distT="0" distB="0" distL="0" distR="0" wp14:anchorId="2A6DA37C" wp14:editId="78B7560F">
            <wp:extent cx="2051588" cy="1584000"/>
            <wp:effectExtent l="0" t="0" r="6350" b="0"/>
            <wp:docPr id="1826965080" name="Imagem 1" descr="Uma imagem com diagrama, Retângulo, file, Esquem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6965080" name="Imagem 1" descr="Uma imagem com diagrama, Retângulo, file, Esquema&#10;&#10;Os conteúdos gerados por IA podem estar incorretos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30FB5" w:rsidRPr="00530FB5">
        <w:rPr>
          <w:noProof/>
        </w:rPr>
        <w:t xml:space="preserve"> </w:t>
      </w:r>
      <w:r w:rsidR="00402365" w:rsidRPr="00402365">
        <w:rPr>
          <w:noProof/>
        </w:rPr>
        <w:drawing>
          <wp:inline distT="0" distB="0" distL="0" distR="0" wp14:anchorId="3C3AFC1E" wp14:editId="1414B3A0">
            <wp:extent cx="2051588" cy="1584000"/>
            <wp:effectExtent l="0" t="0" r="6350" b="0"/>
            <wp:docPr id="964752969" name="Imagem 1" descr="Uma imagem com diagrama, captura de ecrã, file, text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752969" name="Imagem 1" descr="Uma imagem com diagrama, captura de ecrã, file, texto&#10;&#10;Os conteúdos gerados por IA podem estar incorretos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8C1DD" w14:textId="542FAD14" w:rsidR="00402365" w:rsidRDefault="00B27E0A">
      <w:pPr>
        <w:spacing w:before="240"/>
        <w:rPr>
          <w:noProof/>
        </w:rPr>
      </w:pPr>
      <w:r w:rsidRPr="00B27E0A">
        <w:rPr>
          <w:noProof/>
        </w:rPr>
        <w:drawing>
          <wp:inline distT="0" distB="0" distL="0" distR="0" wp14:anchorId="38B4D414" wp14:editId="6591CFF2">
            <wp:extent cx="2051588" cy="1584000"/>
            <wp:effectExtent l="0" t="0" r="6350" b="0"/>
            <wp:docPr id="224348132" name="Imagem 1" descr="Uma imagem com diagrama, captura de ecrã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348132" name="Imagem 1" descr="Uma imagem com diagrama, captura de ecrã&#10;&#10;Os conteúdos gerados por IA podem estar incorretos.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F0FB8" w:rsidRPr="004F0FB8">
        <w:rPr>
          <w:noProof/>
        </w:rPr>
        <w:t xml:space="preserve"> </w:t>
      </w:r>
      <w:r w:rsidR="004F0FB8" w:rsidRPr="004F0FB8">
        <w:rPr>
          <w:noProof/>
        </w:rPr>
        <w:drawing>
          <wp:inline distT="0" distB="0" distL="0" distR="0" wp14:anchorId="6341C52D" wp14:editId="2FDA3B01">
            <wp:extent cx="2051588" cy="1584000"/>
            <wp:effectExtent l="0" t="0" r="6350" b="0"/>
            <wp:docPr id="190121127" name="Imagem 1" descr="Uma imagem com diagrama, captura de ecrã, file, Desenho técn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21127" name="Imagem 1" descr="Uma imagem com diagrama, captura de ecrã, file, Desenho técnico&#10;&#10;Os conteúdos gerados por IA podem estar incorretos.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D50CA" w14:textId="344BF640" w:rsidR="00B54EFE" w:rsidRPr="00B54EFE" w:rsidRDefault="00B54EFE" w:rsidP="00B54EFE">
      <w:pPr>
        <w:spacing w:before="240"/>
        <w:rPr>
          <w:lang w:val="pt-PT"/>
        </w:rPr>
      </w:pPr>
      <w:r w:rsidRPr="00B54EFE">
        <w:rPr>
          <w:noProof/>
          <w:lang w:val="pt-PT"/>
        </w:rPr>
        <w:drawing>
          <wp:inline distT="0" distB="0" distL="0" distR="0" wp14:anchorId="783C2611" wp14:editId="270970A0">
            <wp:extent cx="2051077" cy="1584000"/>
            <wp:effectExtent l="0" t="0" r="0" b="0"/>
            <wp:docPr id="905470237" name="Imagem 6" descr="Uma imagem com captura de ecrã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470237" name="Imagem 6" descr="Uma imagem com captura de ecrã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7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578FD" w:rsidRPr="00E578FD">
        <w:rPr>
          <w:noProof/>
        </w:rPr>
        <w:t xml:space="preserve"> </w:t>
      </w:r>
      <w:r w:rsidR="00E578FD" w:rsidRPr="00E578FD">
        <w:rPr>
          <w:noProof/>
        </w:rPr>
        <w:drawing>
          <wp:inline distT="0" distB="0" distL="0" distR="0" wp14:anchorId="4146A431" wp14:editId="0BE8A68F">
            <wp:extent cx="2051588" cy="1584000"/>
            <wp:effectExtent l="0" t="0" r="6350" b="0"/>
            <wp:docPr id="2132177202" name="Imagem 1" descr="Uma imagem com diagrama, captura de ecrã, file, Retângul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2177202" name="Imagem 1" descr="Uma imagem com diagrama, captura de ecrã, file, Retângulo&#10;&#10;Os conteúdos gerados por IA podem estar incorretos.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C648A" w14:textId="6E879276" w:rsidR="00B54EFE" w:rsidRDefault="00E578FD">
      <w:pPr>
        <w:spacing w:before="240"/>
        <w:rPr>
          <w:noProof/>
        </w:rPr>
      </w:pPr>
      <w:r w:rsidRPr="00E578FD">
        <w:rPr>
          <w:noProof/>
        </w:rPr>
        <w:lastRenderedPageBreak/>
        <w:drawing>
          <wp:inline distT="0" distB="0" distL="0" distR="0" wp14:anchorId="244FCAA1" wp14:editId="1F549AC6">
            <wp:extent cx="2051588" cy="1584000"/>
            <wp:effectExtent l="0" t="0" r="6350" b="0"/>
            <wp:docPr id="1375695481" name="Imagem 1" descr="Uma imagem com diagrama, Retângulo, captura de ecrã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695481" name="Imagem 1" descr="Uma imagem com diagrama, Retângulo, captura de ecrã, design&#10;&#10;Os conteúdos gerados por IA podem estar incorretos.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23BBE" w:rsidRPr="00C23BBE">
        <w:rPr>
          <w:noProof/>
        </w:rPr>
        <w:t xml:space="preserve"> </w:t>
      </w:r>
      <w:r w:rsidR="00C23BBE" w:rsidRPr="00C23BBE">
        <w:rPr>
          <w:noProof/>
        </w:rPr>
        <w:drawing>
          <wp:inline distT="0" distB="0" distL="0" distR="0" wp14:anchorId="09A90E39" wp14:editId="6B318B90">
            <wp:extent cx="2051588" cy="1584000"/>
            <wp:effectExtent l="0" t="0" r="6350" b="0"/>
            <wp:docPr id="1668683737" name="Imagem 1" descr="Uma imagem com diagrama, captura de ecrã, Retângulo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683737" name="Imagem 1" descr="Uma imagem com diagrama, captura de ecrã, Retângulo, design&#10;&#10;Os conteúdos gerados por IA podem estar incorretos.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FFC37" w14:textId="55A4A254" w:rsidR="008C07BB" w:rsidRDefault="008C07BB">
      <w:pPr>
        <w:spacing w:before="240"/>
        <w:rPr>
          <w:noProof/>
        </w:rPr>
      </w:pPr>
      <w:r w:rsidRPr="008C07BB">
        <w:rPr>
          <w:noProof/>
        </w:rPr>
        <w:drawing>
          <wp:inline distT="0" distB="0" distL="0" distR="0" wp14:anchorId="7ABBDFB7" wp14:editId="16F4EC59">
            <wp:extent cx="2051588" cy="1584000"/>
            <wp:effectExtent l="0" t="0" r="6350" b="0"/>
            <wp:docPr id="2115757297" name="Imagem 1" descr="Uma imagem com diagrama, captura de ecrã, Retângulo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5757297" name="Imagem 1" descr="Uma imagem com diagrama, captura de ecrã, Retângulo, design&#10;&#10;Os conteúdos gerados por IA podem estar incorretos.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25B66" w:rsidRPr="00425B66">
        <w:rPr>
          <w:noProof/>
        </w:rPr>
        <w:t xml:space="preserve"> </w:t>
      </w:r>
      <w:r w:rsidR="00425B66" w:rsidRPr="00425B66">
        <w:rPr>
          <w:noProof/>
        </w:rPr>
        <w:drawing>
          <wp:inline distT="0" distB="0" distL="0" distR="0" wp14:anchorId="0BCC3AA5" wp14:editId="6B95B2FF">
            <wp:extent cx="2051588" cy="1584000"/>
            <wp:effectExtent l="0" t="0" r="6350" b="0"/>
            <wp:docPr id="2112406166" name="Imagem 1" descr="Uma imagem com diagrama, captura de ecrã, Retângulo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2406166" name="Imagem 1" descr="Uma imagem com diagrama, captura de ecrã, Retângulo, file&#10;&#10;Os conteúdos gerados por IA podem estar incorretos.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ACAA2" w14:textId="4DFA67DF" w:rsidR="00425B66" w:rsidRPr="00425B66" w:rsidRDefault="00425B66" w:rsidP="00425B66">
      <w:pPr>
        <w:spacing w:before="240"/>
        <w:rPr>
          <w:lang w:val="pt-PT"/>
        </w:rPr>
      </w:pPr>
      <w:r w:rsidRPr="00425B66">
        <w:rPr>
          <w:noProof/>
          <w:lang w:val="pt-PT"/>
        </w:rPr>
        <w:drawing>
          <wp:inline distT="0" distB="0" distL="0" distR="0" wp14:anchorId="65DCDA2D" wp14:editId="08A7C3A6">
            <wp:extent cx="2051077" cy="1584000"/>
            <wp:effectExtent l="0" t="0" r="0" b="0"/>
            <wp:docPr id="1978180403" name="Imagem 8" descr="Uma imagem com captura de ecrã, Retângulo, quadrad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8180403" name="Imagem 8" descr="Uma imagem com captura de ecrã, Retângulo, quadrad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7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C239D" w:rsidRPr="00FC239D">
        <w:rPr>
          <w:noProof/>
        </w:rPr>
        <w:t xml:space="preserve"> </w:t>
      </w:r>
      <w:r w:rsidR="00FC239D" w:rsidRPr="00FC239D">
        <w:rPr>
          <w:noProof/>
        </w:rPr>
        <w:drawing>
          <wp:inline distT="0" distB="0" distL="0" distR="0" wp14:anchorId="75E67B9A" wp14:editId="28104868">
            <wp:extent cx="2051588" cy="1584000"/>
            <wp:effectExtent l="0" t="0" r="6350" b="0"/>
            <wp:docPr id="1112232173" name="Imagem 1" descr="Uma imagem com diagrama, Retângulo, file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232173" name="Imagem 1" descr="Uma imagem com diagrama, Retângulo, file, design&#10;&#10;Os conteúdos gerados por IA podem estar incorretos.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1C606" w14:textId="5BDF9E5D" w:rsidR="00425B66" w:rsidRDefault="00FC239D">
      <w:pPr>
        <w:spacing w:before="240"/>
        <w:rPr>
          <w:noProof/>
        </w:rPr>
      </w:pPr>
      <w:r w:rsidRPr="00FC239D">
        <w:rPr>
          <w:noProof/>
        </w:rPr>
        <w:drawing>
          <wp:inline distT="0" distB="0" distL="0" distR="0" wp14:anchorId="2788A55E" wp14:editId="468D99CC">
            <wp:extent cx="2051588" cy="1584000"/>
            <wp:effectExtent l="0" t="0" r="6350" b="0"/>
            <wp:docPr id="1377713646" name="Imagem 1" descr="Uma imagem com diagrama, captura de ecrã, file, Desenho técn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713646" name="Imagem 1" descr="Uma imagem com diagrama, captura de ecrã, file, Desenho técnico&#10;&#10;Os conteúdos gerados por IA podem estar incorretos.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8218C" w:rsidRPr="0058218C">
        <w:rPr>
          <w:noProof/>
        </w:rPr>
        <w:t xml:space="preserve"> </w:t>
      </w:r>
      <w:r w:rsidR="0058218C" w:rsidRPr="0058218C">
        <w:rPr>
          <w:noProof/>
        </w:rPr>
        <w:drawing>
          <wp:inline distT="0" distB="0" distL="0" distR="0" wp14:anchorId="3043AF31" wp14:editId="2FE00615">
            <wp:extent cx="2051588" cy="1584000"/>
            <wp:effectExtent l="0" t="0" r="6350" b="0"/>
            <wp:docPr id="1629423962" name="Imagem 1" descr="Uma imagem com diagrama, captura de ecrã, Retângulo, Desenho técn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9423962" name="Imagem 1" descr="Uma imagem com diagrama, captura de ecrã, Retângulo, Desenho técnico&#10;&#10;Os conteúdos gerados por IA podem estar incorretos.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BCE28" w14:textId="2C303C62" w:rsidR="0058218C" w:rsidRDefault="0058218C">
      <w:pPr>
        <w:spacing w:before="240"/>
        <w:rPr>
          <w:noProof/>
        </w:rPr>
      </w:pPr>
      <w:r w:rsidRPr="0058218C">
        <w:rPr>
          <w:noProof/>
        </w:rPr>
        <w:lastRenderedPageBreak/>
        <w:drawing>
          <wp:inline distT="0" distB="0" distL="0" distR="0" wp14:anchorId="35ECA891" wp14:editId="26BA684B">
            <wp:extent cx="2051588" cy="1584000"/>
            <wp:effectExtent l="0" t="0" r="6350" b="0"/>
            <wp:docPr id="130538180" name="Imagem 1" descr="Uma imagem com diagrama, Retângulo, captura de ecrã, Desenho técn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38180" name="Imagem 1" descr="Uma imagem com diagrama, Retângulo, captura de ecrã, Desenho técnico&#10;&#10;Os conteúdos gerados por IA podem estar incorretos.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605BF" w:rsidRPr="00D605BF">
        <w:rPr>
          <w:noProof/>
        </w:rPr>
        <w:t xml:space="preserve"> </w:t>
      </w:r>
      <w:r w:rsidR="00D605BF" w:rsidRPr="00D605BF">
        <w:rPr>
          <w:noProof/>
        </w:rPr>
        <w:drawing>
          <wp:inline distT="0" distB="0" distL="0" distR="0" wp14:anchorId="44C77B39" wp14:editId="07FECC68">
            <wp:extent cx="2051588" cy="1584000"/>
            <wp:effectExtent l="0" t="0" r="6350" b="0"/>
            <wp:docPr id="1768041770" name="Imagem 1" descr="Uma imagem com diagrama, captura de ecrã, texto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041770" name="Imagem 1" descr="Uma imagem com diagrama, captura de ecrã, texto, file&#10;&#10;Os conteúdos gerados por IA podem estar incorretos.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4220" w14:textId="15AC2036" w:rsidR="007F3342" w:rsidRPr="007F3342" w:rsidRDefault="007F3342" w:rsidP="007F3342">
      <w:pPr>
        <w:spacing w:before="240"/>
        <w:rPr>
          <w:lang w:val="pt-PT"/>
        </w:rPr>
      </w:pPr>
      <w:r w:rsidRPr="007F3342">
        <w:rPr>
          <w:noProof/>
          <w:lang w:val="pt-PT"/>
        </w:rPr>
        <w:drawing>
          <wp:inline distT="0" distB="0" distL="0" distR="0" wp14:anchorId="39B5284F" wp14:editId="18C996B8">
            <wp:extent cx="2051077" cy="1584000"/>
            <wp:effectExtent l="0" t="0" r="0" b="0"/>
            <wp:docPr id="1692607620" name="Imagem 10" descr="Uma imagem com captura de ecrã, quadrado, Retângul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607620" name="Imagem 10" descr="Uma imagem com captura de ecrã, quadrado, Retângulo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7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31EBB" w14:textId="6E6B551B" w:rsidR="00F2438F" w:rsidRDefault="00F2438F" w:rsidP="004D5795">
      <w:pPr>
        <w:spacing w:before="240"/>
        <w:rPr>
          <w:rFonts w:cs="Times New Roman"/>
          <w:sz w:val="28"/>
          <w:szCs w:val="28"/>
          <w:lang w:val="en-GB"/>
        </w:rPr>
      </w:pPr>
      <w:r w:rsidRPr="00B97095">
        <w:rPr>
          <w:sz w:val="28"/>
          <w:szCs w:val="28"/>
        </w:rPr>
        <w:t xml:space="preserve">Figure 1. Box and whisker plot comparing the different </w:t>
      </w:r>
      <w:r w:rsidRPr="00B97095">
        <w:rPr>
          <w:rFonts w:cs="Times New Roman"/>
          <w:sz w:val="28"/>
          <w:szCs w:val="28"/>
        </w:rPr>
        <w:t>fatty acids identifie</w:t>
      </w:r>
      <w:r w:rsidR="001D29BD" w:rsidRPr="00B97095">
        <w:rPr>
          <w:rFonts w:cs="Times New Roman"/>
          <w:sz w:val="28"/>
          <w:szCs w:val="28"/>
        </w:rPr>
        <w:t>d</w:t>
      </w:r>
      <w:r w:rsidRPr="00B97095">
        <w:rPr>
          <w:rFonts w:cs="Times New Roman"/>
          <w:sz w:val="28"/>
          <w:szCs w:val="28"/>
        </w:rPr>
        <w:t xml:space="preserve"> by GC-MS after alkaline trimethylation and expressed as relative abundance % (mean and standard deviation) obtained in control, gingivitis and periodontitis groups</w:t>
      </w:r>
      <w:r w:rsidR="001D29BD" w:rsidRPr="00B97095">
        <w:rPr>
          <w:rFonts w:cs="Times New Roman"/>
          <w:sz w:val="28"/>
          <w:szCs w:val="28"/>
        </w:rPr>
        <w:t xml:space="preserve">. </w:t>
      </w:r>
      <w:r w:rsidR="00B97095" w:rsidRPr="00B97095">
        <w:rPr>
          <w:rFonts w:cs="Times New Roman"/>
          <w:sz w:val="28"/>
          <w:szCs w:val="28"/>
        </w:rPr>
        <w:t>The central square represents the mean value; t</w:t>
      </w:r>
      <w:r w:rsidR="004D5795" w:rsidRPr="00B97095">
        <w:rPr>
          <w:rFonts w:cs="Times New Roman"/>
          <w:sz w:val="28"/>
          <w:szCs w:val="28"/>
          <w:lang w:val="en-GB"/>
        </w:rPr>
        <w:t xml:space="preserve">he central horizontal lines indicate the median </w:t>
      </w:r>
      <w:r w:rsidR="004D5795" w:rsidRPr="004D5795">
        <w:rPr>
          <w:rFonts w:cs="Times New Roman"/>
          <w:sz w:val="28"/>
          <w:szCs w:val="28"/>
          <w:lang w:val="en-GB"/>
        </w:rPr>
        <w:t>value; the upper and lower lines of the box plot represent the first and the third quartiles of the values,</w:t>
      </w:r>
      <w:r w:rsidR="004D5795" w:rsidRPr="00B97095">
        <w:rPr>
          <w:rFonts w:cs="Times New Roman"/>
          <w:sz w:val="28"/>
          <w:szCs w:val="28"/>
          <w:lang w:val="en-GB"/>
        </w:rPr>
        <w:t xml:space="preserve"> respectively. The outliers are represented with circles.</w:t>
      </w:r>
    </w:p>
    <w:p w14:paraId="182DDBC8" w14:textId="77777777" w:rsidR="000E2797" w:rsidRDefault="000E2797" w:rsidP="004D5795">
      <w:pPr>
        <w:spacing w:before="240"/>
        <w:rPr>
          <w:rFonts w:cs="Times New Roman"/>
          <w:sz w:val="28"/>
          <w:szCs w:val="28"/>
          <w:lang w:val="en-GB"/>
        </w:rPr>
      </w:pPr>
    </w:p>
    <w:p w14:paraId="2FB7E889" w14:textId="77777777" w:rsidR="001524D8" w:rsidRDefault="001524D8" w:rsidP="004D5795">
      <w:pPr>
        <w:spacing w:before="240"/>
        <w:rPr>
          <w:rFonts w:cs="Times New Roman"/>
          <w:sz w:val="28"/>
          <w:szCs w:val="28"/>
          <w:lang w:val="en-GB"/>
        </w:rPr>
      </w:pPr>
    </w:p>
    <w:p w14:paraId="0D973947" w14:textId="2E573B5E" w:rsidR="001524D8" w:rsidRDefault="001524D8" w:rsidP="001524D8">
      <w:pPr>
        <w:spacing w:before="240"/>
        <w:rPr>
          <w:noProof/>
        </w:rPr>
      </w:pPr>
      <w:r w:rsidRPr="001524D8">
        <w:rPr>
          <w:rFonts w:cs="Times New Roman"/>
          <w:noProof/>
          <w:sz w:val="28"/>
          <w:szCs w:val="28"/>
          <w:lang w:val="pt-PT"/>
        </w:rPr>
        <w:drawing>
          <wp:inline distT="0" distB="0" distL="0" distR="0" wp14:anchorId="23159238" wp14:editId="21F03FBA">
            <wp:extent cx="2051077" cy="1584000"/>
            <wp:effectExtent l="0" t="0" r="0" b="0"/>
            <wp:docPr id="1768679166" name="Imagem 12" descr="Uma imagem com captura de ecrã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679166" name="Imagem 12" descr="Uma imagem com captura de ecrã, design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7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E2797" w:rsidRPr="000E2797">
        <w:rPr>
          <w:noProof/>
        </w:rPr>
        <w:t xml:space="preserve"> </w:t>
      </w:r>
      <w:r w:rsidR="000E2797" w:rsidRPr="000E2797">
        <w:rPr>
          <w:noProof/>
        </w:rPr>
        <w:drawing>
          <wp:inline distT="0" distB="0" distL="0" distR="0" wp14:anchorId="55970582" wp14:editId="73223E50">
            <wp:extent cx="2051588" cy="1584000"/>
            <wp:effectExtent l="0" t="0" r="6350" b="0"/>
            <wp:docPr id="155923578" name="Imagem 1" descr="Uma imagem com diagrama, captura de ecrã, Esquema, Desenho técnico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23578" name="Imagem 1" descr="Uma imagem com diagrama, captura de ecrã, Esquema, Desenho técnico&#10;&#10;Os conteúdos gerados por IA podem estar incorretos.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BC12C" w14:textId="4B8F6594" w:rsidR="00CF0B5A" w:rsidRPr="00CF0B5A" w:rsidRDefault="00CF0B5A" w:rsidP="00CF0B5A">
      <w:pPr>
        <w:spacing w:before="240"/>
        <w:rPr>
          <w:rFonts w:cs="Times New Roman"/>
          <w:sz w:val="28"/>
          <w:szCs w:val="28"/>
          <w:lang w:val="pt-PT"/>
        </w:rPr>
      </w:pPr>
      <w:r w:rsidRPr="00CF0B5A">
        <w:rPr>
          <w:rFonts w:cs="Times New Roman"/>
          <w:noProof/>
          <w:sz w:val="28"/>
          <w:szCs w:val="28"/>
          <w:lang w:val="pt-PT"/>
        </w:rPr>
        <w:lastRenderedPageBreak/>
        <w:drawing>
          <wp:inline distT="0" distB="0" distL="0" distR="0" wp14:anchorId="6E544BC5" wp14:editId="1480880E">
            <wp:extent cx="2051077" cy="1584000"/>
            <wp:effectExtent l="0" t="0" r="6350" b="0"/>
            <wp:docPr id="1737028001" name="Imagem 14" descr="Uma imagem com captura de ecrã, quadrado, design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028001" name="Imagem 14" descr="Uma imagem com captura de ecrã, quadrado, design&#10;&#10;Os conteúdos gerados por IA podem estar incorretos.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1077" cy="15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53B0D" w:rsidRPr="00F53B0D">
        <w:rPr>
          <w:noProof/>
        </w:rPr>
        <w:t xml:space="preserve"> </w:t>
      </w:r>
      <w:r w:rsidR="00400D60" w:rsidRPr="00400D60">
        <w:rPr>
          <w:noProof/>
        </w:rPr>
        <w:drawing>
          <wp:inline distT="0" distB="0" distL="0" distR="0" wp14:anchorId="5738B887" wp14:editId="643B8814">
            <wp:extent cx="2051588" cy="1584000"/>
            <wp:effectExtent l="0" t="0" r="6350" b="0"/>
            <wp:docPr id="279126923" name="Imagem 1" descr="Uma imagem com diagrama, captura de ecrã, Retângulo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126923" name="Imagem 1" descr="Uma imagem com diagrama, captura de ecrã, Retângulo, file&#10;&#10;Os conteúdos gerados por IA podem estar incorretos.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0E86B" w14:textId="77777777" w:rsidR="00CF0B5A" w:rsidRPr="001524D8" w:rsidRDefault="00CF0B5A" w:rsidP="001524D8">
      <w:pPr>
        <w:spacing w:before="240"/>
        <w:rPr>
          <w:rFonts w:cs="Times New Roman"/>
          <w:sz w:val="28"/>
          <w:szCs w:val="28"/>
          <w:lang w:val="pt-PT"/>
        </w:rPr>
      </w:pPr>
    </w:p>
    <w:p w14:paraId="3EE1E828" w14:textId="0AB441FA" w:rsidR="001524D8" w:rsidRDefault="00C04D40" w:rsidP="004D5795">
      <w:pPr>
        <w:spacing w:before="240"/>
        <w:rPr>
          <w:rFonts w:cs="Times New Roman"/>
          <w:sz w:val="28"/>
          <w:szCs w:val="28"/>
          <w:lang w:val="en-GB"/>
        </w:rPr>
      </w:pPr>
      <w:r w:rsidRPr="00C04D40">
        <w:rPr>
          <w:noProof/>
        </w:rPr>
        <w:drawing>
          <wp:inline distT="0" distB="0" distL="0" distR="0" wp14:anchorId="4053CEA4" wp14:editId="33AA3F97">
            <wp:extent cx="2051588" cy="1584000"/>
            <wp:effectExtent l="0" t="0" r="6350" b="0"/>
            <wp:docPr id="643292718" name="Imagem 1" descr="Uma imagem com diagrama, captura de ecrã, Retângulo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292718" name="Imagem 1" descr="Uma imagem com diagrama, captura de ecrã, Retângulo, file&#10;&#10;Os conteúdos gerados por IA podem estar incorretos.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2051588" cy="158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A13DB" w14:textId="3087E149" w:rsidR="00C04D40" w:rsidRDefault="00C04D40" w:rsidP="00C04D40">
      <w:pPr>
        <w:spacing w:before="240"/>
        <w:rPr>
          <w:rFonts w:cs="Times New Roman"/>
          <w:sz w:val="28"/>
          <w:szCs w:val="28"/>
          <w:lang w:val="en-GB"/>
        </w:rPr>
      </w:pPr>
      <w:r w:rsidRPr="00B97095">
        <w:rPr>
          <w:sz w:val="28"/>
          <w:szCs w:val="28"/>
        </w:rPr>
        <w:t xml:space="preserve">Figure </w:t>
      </w:r>
      <w:r>
        <w:rPr>
          <w:sz w:val="28"/>
          <w:szCs w:val="28"/>
        </w:rPr>
        <w:t>2</w:t>
      </w:r>
      <w:r w:rsidRPr="00B97095">
        <w:rPr>
          <w:sz w:val="28"/>
          <w:szCs w:val="28"/>
        </w:rPr>
        <w:t xml:space="preserve">. Box and whisker plot comparing the </w:t>
      </w:r>
      <w:r w:rsidR="00E36263">
        <w:rPr>
          <w:rFonts w:cs="Times New Roman"/>
          <w:sz w:val="28"/>
          <w:szCs w:val="28"/>
        </w:rPr>
        <w:t>t</w:t>
      </w:r>
      <w:r w:rsidR="00E36263" w:rsidRPr="00047EC6">
        <w:rPr>
          <w:rFonts w:cs="Times New Roman"/>
          <w:sz w:val="28"/>
          <w:szCs w:val="28"/>
        </w:rPr>
        <w:t>otal fatty acid contents</w:t>
      </w:r>
      <w:r w:rsidR="00E36263">
        <w:t xml:space="preserve"> </w:t>
      </w:r>
      <w:r w:rsidR="00E36263" w:rsidRPr="00047EC6">
        <w:rPr>
          <w:rFonts w:cs="Times New Roman"/>
          <w:sz w:val="28"/>
          <w:szCs w:val="28"/>
        </w:rPr>
        <w:t>obtained in control, gingivitis and periodontitis groups.</w:t>
      </w:r>
      <w:r w:rsidR="00E36263">
        <w:rPr>
          <w:rFonts w:cs="Times New Roman"/>
          <w:sz w:val="28"/>
          <w:szCs w:val="28"/>
        </w:rPr>
        <w:t xml:space="preserve"> </w:t>
      </w:r>
      <w:r w:rsidRPr="00B97095">
        <w:rPr>
          <w:rFonts w:cs="Times New Roman"/>
          <w:sz w:val="28"/>
          <w:szCs w:val="28"/>
        </w:rPr>
        <w:t>The central square represents the mean value; t</w:t>
      </w:r>
      <w:r w:rsidRPr="00B97095">
        <w:rPr>
          <w:rFonts w:cs="Times New Roman"/>
          <w:sz w:val="28"/>
          <w:szCs w:val="28"/>
          <w:lang w:val="en-GB"/>
        </w:rPr>
        <w:t xml:space="preserve">he central horizontal lines indicate the median </w:t>
      </w:r>
      <w:r w:rsidRPr="004D5795">
        <w:rPr>
          <w:rFonts w:cs="Times New Roman"/>
          <w:sz w:val="28"/>
          <w:szCs w:val="28"/>
          <w:lang w:val="en-GB"/>
        </w:rPr>
        <w:t>value; the upper and lower lines of the box plot represent the first and the third quartiles of the values,</w:t>
      </w:r>
      <w:r w:rsidRPr="00B97095">
        <w:rPr>
          <w:rFonts w:cs="Times New Roman"/>
          <w:sz w:val="28"/>
          <w:szCs w:val="28"/>
          <w:lang w:val="en-GB"/>
        </w:rPr>
        <w:t xml:space="preserve"> respectively. The outliers are represented with circles.</w:t>
      </w:r>
    </w:p>
    <w:p w14:paraId="4A14FAE3" w14:textId="77777777" w:rsidR="00C04D40" w:rsidRDefault="00C04D40" w:rsidP="004D5795">
      <w:pPr>
        <w:spacing w:before="240"/>
        <w:rPr>
          <w:rFonts w:cs="Times New Roman"/>
          <w:sz w:val="28"/>
          <w:szCs w:val="28"/>
          <w:lang w:val="en-GB"/>
        </w:rPr>
      </w:pPr>
    </w:p>
    <w:p w14:paraId="4246CB98" w14:textId="77777777" w:rsidR="00E36263" w:rsidRPr="00B97095" w:rsidRDefault="00E36263">
      <w:pPr>
        <w:spacing w:before="240"/>
        <w:rPr>
          <w:rFonts w:cs="Times New Roman"/>
          <w:sz w:val="28"/>
          <w:szCs w:val="28"/>
          <w:lang w:val="en-GB"/>
        </w:rPr>
      </w:pPr>
    </w:p>
    <w:sectPr w:rsidR="00E36263" w:rsidRPr="00B97095" w:rsidSect="0093429D">
      <w:headerReference w:type="even" r:id="rId38"/>
      <w:footerReference w:type="even" r:id="rId39"/>
      <w:footerReference w:type="default" r:id="rId40"/>
      <w:headerReference w:type="first" r:id="rId4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994A52" w14:textId="77777777" w:rsidR="009077C0" w:rsidRDefault="009077C0" w:rsidP="00117666">
      <w:pPr>
        <w:spacing w:after="0"/>
      </w:pPr>
      <w:r>
        <w:separator/>
      </w:r>
    </w:p>
  </w:endnote>
  <w:endnote w:type="continuationSeparator" w:id="0">
    <w:p w14:paraId="7F531933" w14:textId="77777777" w:rsidR="009077C0" w:rsidRDefault="009077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450A18" w14:textId="77777777" w:rsidR="009077C0" w:rsidRDefault="009077C0" w:rsidP="00117666">
      <w:pPr>
        <w:spacing w:after="0"/>
      </w:pPr>
      <w:r>
        <w:separator/>
      </w:r>
    </w:p>
  </w:footnote>
  <w:footnote w:type="continuationSeparator" w:id="0">
    <w:p w14:paraId="7E44E519" w14:textId="77777777" w:rsidR="009077C0" w:rsidRDefault="009077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8B4"/>
    <w:rsid w:val="00052A14"/>
    <w:rsid w:val="00077D53"/>
    <w:rsid w:val="000E2797"/>
    <w:rsid w:val="00105FD9"/>
    <w:rsid w:val="00117666"/>
    <w:rsid w:val="001524D8"/>
    <w:rsid w:val="001549D3"/>
    <w:rsid w:val="00160065"/>
    <w:rsid w:val="00177D84"/>
    <w:rsid w:val="001D29BD"/>
    <w:rsid w:val="00267D18"/>
    <w:rsid w:val="0027262D"/>
    <w:rsid w:val="002868E2"/>
    <w:rsid w:val="002869C3"/>
    <w:rsid w:val="002936E4"/>
    <w:rsid w:val="002B4A57"/>
    <w:rsid w:val="002C74CA"/>
    <w:rsid w:val="00310AF6"/>
    <w:rsid w:val="003544FB"/>
    <w:rsid w:val="00361008"/>
    <w:rsid w:val="00361261"/>
    <w:rsid w:val="003D2F2D"/>
    <w:rsid w:val="00400D60"/>
    <w:rsid w:val="00401590"/>
    <w:rsid w:val="00402365"/>
    <w:rsid w:val="004202BD"/>
    <w:rsid w:val="00425102"/>
    <w:rsid w:val="00425B66"/>
    <w:rsid w:val="00447801"/>
    <w:rsid w:val="00452E9C"/>
    <w:rsid w:val="004735C8"/>
    <w:rsid w:val="004961FF"/>
    <w:rsid w:val="004D5795"/>
    <w:rsid w:val="004F0FB8"/>
    <w:rsid w:val="00517A89"/>
    <w:rsid w:val="005250F2"/>
    <w:rsid w:val="00530FB5"/>
    <w:rsid w:val="005721CC"/>
    <w:rsid w:val="00573522"/>
    <w:rsid w:val="0058218C"/>
    <w:rsid w:val="00593EEA"/>
    <w:rsid w:val="005A5EEE"/>
    <w:rsid w:val="006259B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3342"/>
    <w:rsid w:val="00803D24"/>
    <w:rsid w:val="00817DD6"/>
    <w:rsid w:val="00885156"/>
    <w:rsid w:val="008C07BB"/>
    <w:rsid w:val="009077C0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18BB"/>
    <w:rsid w:val="00A569CD"/>
    <w:rsid w:val="00AB6715"/>
    <w:rsid w:val="00AC64AF"/>
    <w:rsid w:val="00B1671E"/>
    <w:rsid w:val="00B25EB8"/>
    <w:rsid w:val="00B27E0A"/>
    <w:rsid w:val="00B354E1"/>
    <w:rsid w:val="00B37F4D"/>
    <w:rsid w:val="00B54EFE"/>
    <w:rsid w:val="00B77211"/>
    <w:rsid w:val="00B97095"/>
    <w:rsid w:val="00BB31BC"/>
    <w:rsid w:val="00C01B7A"/>
    <w:rsid w:val="00C04D40"/>
    <w:rsid w:val="00C23BBE"/>
    <w:rsid w:val="00C32BD3"/>
    <w:rsid w:val="00C43A2A"/>
    <w:rsid w:val="00C52A7B"/>
    <w:rsid w:val="00C56BAF"/>
    <w:rsid w:val="00C679AA"/>
    <w:rsid w:val="00C75972"/>
    <w:rsid w:val="00CC0A3A"/>
    <w:rsid w:val="00CD066B"/>
    <w:rsid w:val="00CE4FEE"/>
    <w:rsid w:val="00CF0B5A"/>
    <w:rsid w:val="00D36D78"/>
    <w:rsid w:val="00D605BF"/>
    <w:rsid w:val="00DA358E"/>
    <w:rsid w:val="00DB59C3"/>
    <w:rsid w:val="00DC259A"/>
    <w:rsid w:val="00DD5434"/>
    <w:rsid w:val="00DE23E8"/>
    <w:rsid w:val="00E20EF4"/>
    <w:rsid w:val="00E36263"/>
    <w:rsid w:val="00E52377"/>
    <w:rsid w:val="00E578FD"/>
    <w:rsid w:val="00E64E17"/>
    <w:rsid w:val="00E866C9"/>
    <w:rsid w:val="00EA3D3C"/>
    <w:rsid w:val="00F0630F"/>
    <w:rsid w:val="00F2438F"/>
    <w:rsid w:val="00F46900"/>
    <w:rsid w:val="00F53B0D"/>
    <w:rsid w:val="00F61D89"/>
    <w:rsid w:val="00FC239D"/>
    <w:rsid w:val="00FD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2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9" Type="http://schemas.openxmlformats.org/officeDocument/2006/relationships/footer" Target="footer1.xml"/><Relationship Id="rId21" Type="http://schemas.openxmlformats.org/officeDocument/2006/relationships/image" Target="media/image8.png"/><Relationship Id="rId34" Type="http://schemas.openxmlformats.org/officeDocument/2006/relationships/image" Target="media/image21.png"/><Relationship Id="rId42" Type="http://schemas.openxmlformats.org/officeDocument/2006/relationships/fontTable" Target="fontTable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4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image" Target="media/image11.png"/><Relationship Id="rId32" Type="http://schemas.openxmlformats.org/officeDocument/2006/relationships/image" Target="media/image19.png"/><Relationship Id="rId37" Type="http://schemas.openxmlformats.org/officeDocument/2006/relationships/image" Target="media/image24.png"/><Relationship Id="rId40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36" Type="http://schemas.openxmlformats.org/officeDocument/2006/relationships/image" Target="media/image23.png"/><Relationship Id="rId10" Type="http://schemas.openxmlformats.org/officeDocument/2006/relationships/footnotes" Target="footnotes.xml"/><Relationship Id="rId19" Type="http://schemas.openxmlformats.org/officeDocument/2006/relationships/image" Target="media/image6.png"/><Relationship Id="rId31" Type="http://schemas.openxmlformats.org/officeDocument/2006/relationships/image" Target="media/image1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Relationship Id="rId35" Type="http://schemas.openxmlformats.org/officeDocument/2006/relationships/image" Target="media/image22.png"/><Relationship Id="rId43" Type="http://schemas.openxmlformats.org/officeDocument/2006/relationships/theme" Target="theme/theme1.xml"/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12" Type="http://schemas.openxmlformats.org/officeDocument/2006/relationships/chart" Target="charts/chart1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33" Type="http://schemas.openxmlformats.org/officeDocument/2006/relationships/image" Target="media/image20.png"/><Relationship Id="rId38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220855fd95bf992/Carolina/Downloads/fatty_acids_group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2220855fd95bf992/Carolina/Downloads/fatty_acids_group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 group_me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0</c:f>
              <c:strCache>
                <c:ptCount val="19"/>
                <c:pt idx="0">
                  <c:v>Myristic (14:0)</c:v>
                </c:pt>
                <c:pt idx="1">
                  <c:v>Pentadecanoic (15:0)</c:v>
                </c:pt>
                <c:pt idx="2">
                  <c:v>Palmitic (16:0)</c:v>
                </c:pt>
                <c:pt idx="3">
                  <c:v>7-hexadecenoic (16:1n-9)</c:v>
                </c:pt>
                <c:pt idx="4">
                  <c:v>Palmitoleic (16:1n-7)</c:v>
                </c:pt>
                <c:pt idx="5">
                  <c:v>Stearic (18:0)</c:v>
                </c:pt>
                <c:pt idx="6">
                  <c:v>Oleic (18:1n-9)</c:v>
                </c:pt>
                <c:pt idx="7">
                  <c:v>Vaccenic (18:1n-7)</c:v>
                </c:pt>
                <c:pt idx="8">
                  <c:v>Linoleic (18:2n-6)</c:v>
                </c:pt>
                <c:pt idx="9">
                  <c:v>α-Linolenic (18:3n-3)</c:v>
                </c:pt>
                <c:pt idx="10">
                  <c:v>Arachidic (20:0)</c:v>
                </c:pt>
                <c:pt idx="11">
                  <c:v>Gondoic (20:1n-9)</c:v>
                </c:pt>
                <c:pt idx="12">
                  <c:v>Eicosadienoic (20:2n-6)</c:v>
                </c:pt>
                <c:pt idx="13">
                  <c:v>DGLA (20:3n-6)</c:v>
                </c:pt>
                <c:pt idx="14">
                  <c:v>Arachidonic (20:4n-6)</c:v>
                </c:pt>
                <c:pt idx="15">
                  <c:v>EPA (20:5n-3)</c:v>
                </c:pt>
                <c:pt idx="16">
                  <c:v>n-6 DPA (22:5n-6)</c:v>
                </c:pt>
                <c:pt idx="17">
                  <c:v>n-3 DPA (22:5n-3)</c:v>
                </c:pt>
                <c:pt idx="18">
                  <c:v>DHA (22:6n-3)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0.24</c:v>
                </c:pt>
                <c:pt idx="1">
                  <c:v>0.13</c:v>
                </c:pt>
                <c:pt idx="2">
                  <c:v>16</c:v>
                </c:pt>
                <c:pt idx="3">
                  <c:v>0.17</c:v>
                </c:pt>
                <c:pt idx="4">
                  <c:v>0.55000000000000004</c:v>
                </c:pt>
                <c:pt idx="5">
                  <c:v>38.4</c:v>
                </c:pt>
                <c:pt idx="6">
                  <c:v>13.1</c:v>
                </c:pt>
                <c:pt idx="7">
                  <c:v>2.08</c:v>
                </c:pt>
                <c:pt idx="8">
                  <c:v>12.9</c:v>
                </c:pt>
                <c:pt idx="9">
                  <c:v>0.05</c:v>
                </c:pt>
                <c:pt idx="10">
                  <c:v>0.1</c:v>
                </c:pt>
                <c:pt idx="11">
                  <c:v>0.25</c:v>
                </c:pt>
                <c:pt idx="12">
                  <c:v>0.14000000000000001</c:v>
                </c:pt>
                <c:pt idx="13">
                  <c:v>1.02</c:v>
                </c:pt>
                <c:pt idx="14">
                  <c:v>13.2</c:v>
                </c:pt>
                <c:pt idx="15">
                  <c:v>9.0999999999999998E-2</c:v>
                </c:pt>
                <c:pt idx="16">
                  <c:v>0.63</c:v>
                </c:pt>
                <c:pt idx="17">
                  <c:v>0.32</c:v>
                </c:pt>
                <c:pt idx="18">
                  <c:v>0.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65-47C0-905E-61614DDBF10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 group_standard devi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0</c:f>
              <c:strCache>
                <c:ptCount val="19"/>
                <c:pt idx="0">
                  <c:v>Myristic (14:0)</c:v>
                </c:pt>
                <c:pt idx="1">
                  <c:v>Pentadecanoic (15:0)</c:v>
                </c:pt>
                <c:pt idx="2">
                  <c:v>Palmitic (16:0)</c:v>
                </c:pt>
                <c:pt idx="3">
                  <c:v>7-hexadecenoic (16:1n-9)</c:v>
                </c:pt>
                <c:pt idx="4">
                  <c:v>Palmitoleic (16:1n-7)</c:v>
                </c:pt>
                <c:pt idx="5">
                  <c:v>Stearic (18:0)</c:v>
                </c:pt>
                <c:pt idx="6">
                  <c:v>Oleic (18:1n-9)</c:v>
                </c:pt>
                <c:pt idx="7">
                  <c:v>Vaccenic (18:1n-7)</c:v>
                </c:pt>
                <c:pt idx="8">
                  <c:v>Linoleic (18:2n-6)</c:v>
                </c:pt>
                <c:pt idx="9">
                  <c:v>α-Linolenic (18:3n-3)</c:v>
                </c:pt>
                <c:pt idx="10">
                  <c:v>Arachidic (20:0)</c:v>
                </c:pt>
                <c:pt idx="11">
                  <c:v>Gondoic (20:1n-9)</c:v>
                </c:pt>
                <c:pt idx="12">
                  <c:v>Eicosadienoic (20:2n-6)</c:v>
                </c:pt>
                <c:pt idx="13">
                  <c:v>DGLA (20:3n-6)</c:v>
                </c:pt>
                <c:pt idx="14">
                  <c:v>Arachidonic (20:4n-6)</c:v>
                </c:pt>
                <c:pt idx="15">
                  <c:v>EPA (20:5n-3)</c:v>
                </c:pt>
                <c:pt idx="16">
                  <c:v>n-6 DPA (22:5n-6)</c:v>
                </c:pt>
                <c:pt idx="17">
                  <c:v>n-3 DPA (22:5n-3)</c:v>
                </c:pt>
                <c:pt idx="18">
                  <c:v>DHA (22:6n-3)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0.17</c:v>
                </c:pt>
                <c:pt idx="1">
                  <c:v>0.05</c:v>
                </c:pt>
                <c:pt idx="2">
                  <c:v>2.09</c:v>
                </c:pt>
                <c:pt idx="3">
                  <c:v>0.06</c:v>
                </c:pt>
                <c:pt idx="4">
                  <c:v>0.46</c:v>
                </c:pt>
                <c:pt idx="5">
                  <c:v>7.36</c:v>
                </c:pt>
                <c:pt idx="6">
                  <c:v>4.8</c:v>
                </c:pt>
                <c:pt idx="7">
                  <c:v>0.89</c:v>
                </c:pt>
                <c:pt idx="8">
                  <c:v>3.1</c:v>
                </c:pt>
                <c:pt idx="9">
                  <c:v>7.0000000000000007E-2</c:v>
                </c:pt>
                <c:pt idx="10">
                  <c:v>0.09</c:v>
                </c:pt>
                <c:pt idx="11">
                  <c:v>7.0000000000000007E-2</c:v>
                </c:pt>
                <c:pt idx="12">
                  <c:v>0.09</c:v>
                </c:pt>
                <c:pt idx="13">
                  <c:v>0.41</c:v>
                </c:pt>
                <c:pt idx="14">
                  <c:v>4.96</c:v>
                </c:pt>
                <c:pt idx="15">
                  <c:v>0.12</c:v>
                </c:pt>
                <c:pt idx="16">
                  <c:v>0.3</c:v>
                </c:pt>
                <c:pt idx="17">
                  <c:v>0.28000000000000003</c:v>
                </c:pt>
                <c:pt idx="18">
                  <c:v>0.905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F65-47C0-905E-61614DDBF10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G group_mea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0</c:f>
              <c:strCache>
                <c:ptCount val="19"/>
                <c:pt idx="0">
                  <c:v>Myristic (14:0)</c:v>
                </c:pt>
                <c:pt idx="1">
                  <c:v>Pentadecanoic (15:0)</c:v>
                </c:pt>
                <c:pt idx="2">
                  <c:v>Palmitic (16:0)</c:v>
                </c:pt>
                <c:pt idx="3">
                  <c:v>7-hexadecenoic (16:1n-9)</c:v>
                </c:pt>
                <c:pt idx="4">
                  <c:v>Palmitoleic (16:1n-7)</c:v>
                </c:pt>
                <c:pt idx="5">
                  <c:v>Stearic (18:0)</c:v>
                </c:pt>
                <c:pt idx="6">
                  <c:v>Oleic (18:1n-9)</c:v>
                </c:pt>
                <c:pt idx="7">
                  <c:v>Vaccenic (18:1n-7)</c:v>
                </c:pt>
                <c:pt idx="8">
                  <c:v>Linoleic (18:2n-6)</c:v>
                </c:pt>
                <c:pt idx="9">
                  <c:v>α-Linolenic (18:3n-3)</c:v>
                </c:pt>
                <c:pt idx="10">
                  <c:v>Arachidic (20:0)</c:v>
                </c:pt>
                <c:pt idx="11">
                  <c:v>Gondoic (20:1n-9)</c:v>
                </c:pt>
                <c:pt idx="12">
                  <c:v>Eicosadienoic (20:2n-6)</c:v>
                </c:pt>
                <c:pt idx="13">
                  <c:v>DGLA (20:3n-6)</c:v>
                </c:pt>
                <c:pt idx="14">
                  <c:v>Arachidonic (20:4n-6)</c:v>
                </c:pt>
                <c:pt idx="15">
                  <c:v>EPA (20:5n-3)</c:v>
                </c:pt>
                <c:pt idx="16">
                  <c:v>n-6 DPA (22:5n-6)</c:v>
                </c:pt>
                <c:pt idx="17">
                  <c:v>n-3 DPA (22:5n-3)</c:v>
                </c:pt>
                <c:pt idx="18">
                  <c:v>DHA (22:6n-3)</c:v>
                </c:pt>
              </c:strCache>
            </c:strRef>
          </c:cat>
          <c:val>
            <c:numRef>
              <c:f>Sheet1!$D$2:$D$20</c:f>
              <c:numCache>
                <c:formatCode>General</c:formatCode>
                <c:ptCount val="19"/>
                <c:pt idx="0">
                  <c:v>0.28000000000000003</c:v>
                </c:pt>
                <c:pt idx="1">
                  <c:v>0.21</c:v>
                </c:pt>
                <c:pt idx="2">
                  <c:v>15.5</c:v>
                </c:pt>
                <c:pt idx="3">
                  <c:v>0.28999999999999998</c:v>
                </c:pt>
                <c:pt idx="4">
                  <c:v>0.35</c:v>
                </c:pt>
                <c:pt idx="5">
                  <c:v>34.9</c:v>
                </c:pt>
                <c:pt idx="6">
                  <c:v>10.5</c:v>
                </c:pt>
                <c:pt idx="7">
                  <c:v>1.95</c:v>
                </c:pt>
                <c:pt idx="8">
                  <c:v>14.1</c:v>
                </c:pt>
                <c:pt idx="9">
                  <c:v>0.12</c:v>
                </c:pt>
                <c:pt idx="10">
                  <c:v>0.02</c:v>
                </c:pt>
                <c:pt idx="11">
                  <c:v>0.21</c:v>
                </c:pt>
                <c:pt idx="12">
                  <c:v>0.14000000000000001</c:v>
                </c:pt>
                <c:pt idx="13">
                  <c:v>1.1299999999999999</c:v>
                </c:pt>
                <c:pt idx="14">
                  <c:v>17.5</c:v>
                </c:pt>
                <c:pt idx="15">
                  <c:v>0.57999999999999996</c:v>
                </c:pt>
                <c:pt idx="16">
                  <c:v>0.68</c:v>
                </c:pt>
                <c:pt idx="17">
                  <c:v>0.52</c:v>
                </c:pt>
                <c:pt idx="18">
                  <c:v>1.09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F65-47C0-905E-61614DDBF10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G_standard devia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0</c:f>
              <c:strCache>
                <c:ptCount val="19"/>
                <c:pt idx="0">
                  <c:v>Myristic (14:0)</c:v>
                </c:pt>
                <c:pt idx="1">
                  <c:v>Pentadecanoic (15:0)</c:v>
                </c:pt>
                <c:pt idx="2">
                  <c:v>Palmitic (16:0)</c:v>
                </c:pt>
                <c:pt idx="3">
                  <c:v>7-hexadecenoic (16:1n-9)</c:v>
                </c:pt>
                <c:pt idx="4">
                  <c:v>Palmitoleic (16:1n-7)</c:v>
                </c:pt>
                <c:pt idx="5">
                  <c:v>Stearic (18:0)</c:v>
                </c:pt>
                <c:pt idx="6">
                  <c:v>Oleic (18:1n-9)</c:v>
                </c:pt>
                <c:pt idx="7">
                  <c:v>Vaccenic (18:1n-7)</c:v>
                </c:pt>
                <c:pt idx="8">
                  <c:v>Linoleic (18:2n-6)</c:v>
                </c:pt>
                <c:pt idx="9">
                  <c:v>α-Linolenic (18:3n-3)</c:v>
                </c:pt>
                <c:pt idx="10">
                  <c:v>Arachidic (20:0)</c:v>
                </c:pt>
                <c:pt idx="11">
                  <c:v>Gondoic (20:1n-9)</c:v>
                </c:pt>
                <c:pt idx="12">
                  <c:v>Eicosadienoic (20:2n-6)</c:v>
                </c:pt>
                <c:pt idx="13">
                  <c:v>DGLA (20:3n-6)</c:v>
                </c:pt>
                <c:pt idx="14">
                  <c:v>Arachidonic (20:4n-6)</c:v>
                </c:pt>
                <c:pt idx="15">
                  <c:v>EPA (20:5n-3)</c:v>
                </c:pt>
                <c:pt idx="16">
                  <c:v>n-6 DPA (22:5n-6)</c:v>
                </c:pt>
                <c:pt idx="17">
                  <c:v>n-3 DPA (22:5n-3)</c:v>
                </c:pt>
                <c:pt idx="18">
                  <c:v>DHA (22:6n-3)</c:v>
                </c:pt>
              </c:strCache>
            </c:strRef>
          </c:cat>
          <c:val>
            <c:numRef>
              <c:f>Sheet1!$E$2:$E$20</c:f>
              <c:numCache>
                <c:formatCode>General</c:formatCode>
                <c:ptCount val="19"/>
                <c:pt idx="0">
                  <c:v>0.27</c:v>
                </c:pt>
                <c:pt idx="1">
                  <c:v>0.09</c:v>
                </c:pt>
                <c:pt idx="2">
                  <c:v>1.94</c:v>
                </c:pt>
                <c:pt idx="3">
                  <c:v>0.24</c:v>
                </c:pt>
                <c:pt idx="4">
                  <c:v>0.15</c:v>
                </c:pt>
                <c:pt idx="5">
                  <c:v>3.07</c:v>
                </c:pt>
                <c:pt idx="6">
                  <c:v>2.0499999999999998</c:v>
                </c:pt>
                <c:pt idx="7">
                  <c:v>0.41</c:v>
                </c:pt>
                <c:pt idx="8">
                  <c:v>2.04</c:v>
                </c:pt>
                <c:pt idx="9">
                  <c:v>0.15</c:v>
                </c:pt>
                <c:pt idx="10">
                  <c:v>0.03</c:v>
                </c:pt>
                <c:pt idx="11">
                  <c:v>0.06</c:v>
                </c:pt>
                <c:pt idx="12">
                  <c:v>0.09</c:v>
                </c:pt>
                <c:pt idx="13">
                  <c:v>0.33</c:v>
                </c:pt>
                <c:pt idx="14">
                  <c:v>2.84</c:v>
                </c:pt>
                <c:pt idx="15">
                  <c:v>0.55000000000000004</c:v>
                </c:pt>
                <c:pt idx="16">
                  <c:v>0.2</c:v>
                </c:pt>
                <c:pt idx="17">
                  <c:v>0.33</c:v>
                </c:pt>
                <c:pt idx="18">
                  <c:v>1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F65-47C0-905E-61614DDBF109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 goup_mea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0</c:f>
              <c:strCache>
                <c:ptCount val="19"/>
                <c:pt idx="0">
                  <c:v>Myristic (14:0)</c:v>
                </c:pt>
                <c:pt idx="1">
                  <c:v>Pentadecanoic (15:0)</c:v>
                </c:pt>
                <c:pt idx="2">
                  <c:v>Palmitic (16:0)</c:v>
                </c:pt>
                <c:pt idx="3">
                  <c:v>7-hexadecenoic (16:1n-9)</c:v>
                </c:pt>
                <c:pt idx="4">
                  <c:v>Palmitoleic (16:1n-7)</c:v>
                </c:pt>
                <c:pt idx="5">
                  <c:v>Stearic (18:0)</c:v>
                </c:pt>
                <c:pt idx="6">
                  <c:v>Oleic (18:1n-9)</c:v>
                </c:pt>
                <c:pt idx="7">
                  <c:v>Vaccenic (18:1n-7)</c:v>
                </c:pt>
                <c:pt idx="8">
                  <c:v>Linoleic (18:2n-6)</c:v>
                </c:pt>
                <c:pt idx="9">
                  <c:v>α-Linolenic (18:3n-3)</c:v>
                </c:pt>
                <c:pt idx="10">
                  <c:v>Arachidic (20:0)</c:v>
                </c:pt>
                <c:pt idx="11">
                  <c:v>Gondoic (20:1n-9)</c:v>
                </c:pt>
                <c:pt idx="12">
                  <c:v>Eicosadienoic (20:2n-6)</c:v>
                </c:pt>
                <c:pt idx="13">
                  <c:v>DGLA (20:3n-6)</c:v>
                </c:pt>
                <c:pt idx="14">
                  <c:v>Arachidonic (20:4n-6)</c:v>
                </c:pt>
                <c:pt idx="15">
                  <c:v>EPA (20:5n-3)</c:v>
                </c:pt>
                <c:pt idx="16">
                  <c:v>n-6 DPA (22:5n-6)</c:v>
                </c:pt>
                <c:pt idx="17">
                  <c:v>n-3 DPA (22:5n-3)</c:v>
                </c:pt>
                <c:pt idx="18">
                  <c:v>DHA (22:6n-3)</c:v>
                </c:pt>
              </c:strCache>
            </c:strRef>
          </c:cat>
          <c:val>
            <c:numRef>
              <c:f>Sheet1!$F$2:$F$20</c:f>
              <c:numCache>
                <c:formatCode>General</c:formatCode>
                <c:ptCount val="19"/>
                <c:pt idx="0">
                  <c:v>0.18</c:v>
                </c:pt>
                <c:pt idx="1">
                  <c:v>0.15</c:v>
                </c:pt>
                <c:pt idx="2">
                  <c:v>14.7</c:v>
                </c:pt>
                <c:pt idx="3">
                  <c:v>0.28999999999999998</c:v>
                </c:pt>
                <c:pt idx="4">
                  <c:v>0.52</c:v>
                </c:pt>
                <c:pt idx="5">
                  <c:v>32.6</c:v>
                </c:pt>
                <c:pt idx="6">
                  <c:v>12.2</c:v>
                </c:pt>
                <c:pt idx="7">
                  <c:v>2.29</c:v>
                </c:pt>
                <c:pt idx="8">
                  <c:v>12.3</c:v>
                </c:pt>
                <c:pt idx="9">
                  <c:v>0.05</c:v>
                </c:pt>
                <c:pt idx="10">
                  <c:v>7.0000000000000007E-2</c:v>
                </c:pt>
                <c:pt idx="11">
                  <c:v>0.27</c:v>
                </c:pt>
                <c:pt idx="12">
                  <c:v>0.08</c:v>
                </c:pt>
                <c:pt idx="13">
                  <c:v>1.1399999999999999</c:v>
                </c:pt>
                <c:pt idx="14">
                  <c:v>20.100000000000001</c:v>
                </c:pt>
                <c:pt idx="15">
                  <c:v>0.33</c:v>
                </c:pt>
                <c:pt idx="16">
                  <c:v>1.29</c:v>
                </c:pt>
                <c:pt idx="17">
                  <c:v>0.68</c:v>
                </c:pt>
                <c:pt idx="18">
                  <c:v>0.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F65-47C0-905E-61614DDBF109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P_standard devi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2:$A$20</c:f>
              <c:strCache>
                <c:ptCount val="19"/>
                <c:pt idx="0">
                  <c:v>Myristic (14:0)</c:v>
                </c:pt>
                <c:pt idx="1">
                  <c:v>Pentadecanoic (15:0)</c:v>
                </c:pt>
                <c:pt idx="2">
                  <c:v>Palmitic (16:0)</c:v>
                </c:pt>
                <c:pt idx="3">
                  <c:v>7-hexadecenoic (16:1n-9)</c:v>
                </c:pt>
                <c:pt idx="4">
                  <c:v>Palmitoleic (16:1n-7)</c:v>
                </c:pt>
                <c:pt idx="5">
                  <c:v>Stearic (18:0)</c:v>
                </c:pt>
                <c:pt idx="6">
                  <c:v>Oleic (18:1n-9)</c:v>
                </c:pt>
                <c:pt idx="7">
                  <c:v>Vaccenic (18:1n-7)</c:v>
                </c:pt>
                <c:pt idx="8">
                  <c:v>Linoleic (18:2n-6)</c:v>
                </c:pt>
                <c:pt idx="9">
                  <c:v>α-Linolenic (18:3n-3)</c:v>
                </c:pt>
                <c:pt idx="10">
                  <c:v>Arachidic (20:0)</c:v>
                </c:pt>
                <c:pt idx="11">
                  <c:v>Gondoic (20:1n-9)</c:v>
                </c:pt>
                <c:pt idx="12">
                  <c:v>Eicosadienoic (20:2n-6)</c:v>
                </c:pt>
                <c:pt idx="13">
                  <c:v>DGLA (20:3n-6)</c:v>
                </c:pt>
                <c:pt idx="14">
                  <c:v>Arachidonic (20:4n-6)</c:v>
                </c:pt>
                <c:pt idx="15">
                  <c:v>EPA (20:5n-3)</c:v>
                </c:pt>
                <c:pt idx="16">
                  <c:v>n-6 DPA (22:5n-6)</c:v>
                </c:pt>
                <c:pt idx="17">
                  <c:v>n-3 DPA (22:5n-3)</c:v>
                </c:pt>
                <c:pt idx="18">
                  <c:v>DHA (22:6n-3)</c:v>
                </c:pt>
              </c:strCache>
            </c:strRef>
          </c:cat>
          <c:val>
            <c:numRef>
              <c:f>Sheet1!$G$2:$G$20</c:f>
              <c:numCache>
                <c:formatCode>General</c:formatCode>
                <c:ptCount val="19"/>
                <c:pt idx="0">
                  <c:v>0.09</c:v>
                </c:pt>
                <c:pt idx="1">
                  <c:v>0.06</c:v>
                </c:pt>
                <c:pt idx="2">
                  <c:v>1.79</c:v>
                </c:pt>
                <c:pt idx="3">
                  <c:v>0.18</c:v>
                </c:pt>
                <c:pt idx="4">
                  <c:v>0.39</c:v>
                </c:pt>
                <c:pt idx="5">
                  <c:v>2.89</c:v>
                </c:pt>
                <c:pt idx="6">
                  <c:v>3.64</c:v>
                </c:pt>
                <c:pt idx="7">
                  <c:v>0.25</c:v>
                </c:pt>
                <c:pt idx="8">
                  <c:v>2.1</c:v>
                </c:pt>
                <c:pt idx="9">
                  <c:v>0.08</c:v>
                </c:pt>
                <c:pt idx="10">
                  <c:v>0.1</c:v>
                </c:pt>
                <c:pt idx="11">
                  <c:v>0.05</c:v>
                </c:pt>
                <c:pt idx="12">
                  <c:v>0.08</c:v>
                </c:pt>
                <c:pt idx="13">
                  <c:v>0.28000000000000003</c:v>
                </c:pt>
                <c:pt idx="14">
                  <c:v>3.36</c:v>
                </c:pt>
                <c:pt idx="15">
                  <c:v>0.34</c:v>
                </c:pt>
                <c:pt idx="16">
                  <c:v>0.68</c:v>
                </c:pt>
                <c:pt idx="17">
                  <c:v>0.46</c:v>
                </c:pt>
                <c:pt idx="18">
                  <c:v>1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F65-47C0-905E-61614DDBF1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93286687"/>
        <c:axId val="2093287167"/>
      </c:barChart>
      <c:catAx>
        <c:axId val="2093286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2093287167"/>
        <c:crosses val="autoZero"/>
        <c:auto val="1"/>
        <c:lblAlgn val="ctr"/>
        <c:lblOffset val="100"/>
        <c:noMultiLvlLbl val="0"/>
      </c:catAx>
      <c:valAx>
        <c:axId val="2093287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2093286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P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P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lha1!$B$1</c:f>
              <c:strCache>
                <c:ptCount val="1"/>
                <c:pt idx="0">
                  <c:v>C group_me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lha1!$A$2:$A$6</c:f>
              <c:strCache>
                <c:ptCount val="5"/>
                <c:pt idx="0">
                  <c:v>Total SFA</c:v>
                </c:pt>
                <c:pt idx="1">
                  <c:v>Total MUFA</c:v>
                </c:pt>
                <c:pt idx="2">
                  <c:v>Total PUFA</c:v>
                </c:pt>
                <c:pt idx="3">
                  <c:v>n-3 PUFA </c:v>
                </c:pt>
                <c:pt idx="4">
                  <c:v>n-6 PUFA</c:v>
                </c:pt>
              </c:strCache>
            </c:strRef>
          </c:cat>
          <c:val>
            <c:numRef>
              <c:f>Folha1!$B$2:$B$6</c:f>
              <c:numCache>
                <c:formatCode>General</c:formatCode>
                <c:ptCount val="5"/>
                <c:pt idx="0">
                  <c:v>54.8</c:v>
                </c:pt>
                <c:pt idx="1">
                  <c:v>16.100000000000001</c:v>
                </c:pt>
                <c:pt idx="2">
                  <c:v>29</c:v>
                </c:pt>
                <c:pt idx="3">
                  <c:v>1.1200000000000001</c:v>
                </c:pt>
                <c:pt idx="4">
                  <c:v>2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B45-4C61-A08A-5AE3670323BE}"/>
            </c:ext>
          </c:extLst>
        </c:ser>
        <c:ser>
          <c:idx val="1"/>
          <c:order val="1"/>
          <c:tx>
            <c:strRef>
              <c:f>Folha1!$C$1</c:f>
              <c:strCache>
                <c:ptCount val="1"/>
                <c:pt idx="0">
                  <c:v>C group_standard deviation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lha1!$A$2:$A$6</c:f>
              <c:strCache>
                <c:ptCount val="5"/>
                <c:pt idx="0">
                  <c:v>Total SFA</c:v>
                </c:pt>
                <c:pt idx="1">
                  <c:v>Total MUFA</c:v>
                </c:pt>
                <c:pt idx="2">
                  <c:v>Total PUFA</c:v>
                </c:pt>
                <c:pt idx="3">
                  <c:v>n-3 PUFA </c:v>
                </c:pt>
                <c:pt idx="4">
                  <c:v>n-6 PUFA</c:v>
                </c:pt>
              </c:strCache>
            </c:strRef>
          </c:cat>
          <c:val>
            <c:numRef>
              <c:f>Folha1!$C$2:$C$6</c:f>
              <c:numCache>
                <c:formatCode>General</c:formatCode>
                <c:ptCount val="5"/>
                <c:pt idx="0">
                  <c:v>7.83</c:v>
                </c:pt>
                <c:pt idx="1">
                  <c:v>5.3</c:v>
                </c:pt>
                <c:pt idx="2">
                  <c:v>6.8</c:v>
                </c:pt>
                <c:pt idx="3">
                  <c:v>1.27</c:v>
                </c:pt>
                <c:pt idx="4">
                  <c:v>6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B45-4C61-A08A-5AE3670323BE}"/>
            </c:ext>
          </c:extLst>
        </c:ser>
        <c:ser>
          <c:idx val="2"/>
          <c:order val="2"/>
          <c:tx>
            <c:strRef>
              <c:f>Folha1!$D$1</c:f>
              <c:strCache>
                <c:ptCount val="1"/>
                <c:pt idx="0">
                  <c:v>G group_mean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lha1!$A$2:$A$6</c:f>
              <c:strCache>
                <c:ptCount val="5"/>
                <c:pt idx="0">
                  <c:v>Total SFA</c:v>
                </c:pt>
                <c:pt idx="1">
                  <c:v>Total MUFA</c:v>
                </c:pt>
                <c:pt idx="2">
                  <c:v>Total PUFA</c:v>
                </c:pt>
                <c:pt idx="3">
                  <c:v>n-3 PUFA </c:v>
                </c:pt>
                <c:pt idx="4">
                  <c:v>n-6 PUFA</c:v>
                </c:pt>
              </c:strCache>
            </c:strRef>
          </c:cat>
          <c:val>
            <c:numRef>
              <c:f>Folha1!$D$2:$D$6</c:f>
              <c:numCache>
                <c:formatCode>General</c:formatCode>
                <c:ptCount val="5"/>
                <c:pt idx="0">
                  <c:v>50.9</c:v>
                </c:pt>
                <c:pt idx="1">
                  <c:v>13.3</c:v>
                </c:pt>
                <c:pt idx="2">
                  <c:v>35.799999999999997</c:v>
                </c:pt>
                <c:pt idx="3">
                  <c:v>2.31</c:v>
                </c:pt>
                <c:pt idx="4">
                  <c:v>3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B45-4C61-A08A-5AE3670323BE}"/>
            </c:ext>
          </c:extLst>
        </c:ser>
        <c:ser>
          <c:idx val="3"/>
          <c:order val="3"/>
          <c:tx>
            <c:strRef>
              <c:f>Folha1!$E$1</c:f>
              <c:strCache>
                <c:ptCount val="1"/>
                <c:pt idx="0">
                  <c:v>G_standard deviatio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lha1!$A$2:$A$6</c:f>
              <c:strCache>
                <c:ptCount val="5"/>
                <c:pt idx="0">
                  <c:v>Total SFA</c:v>
                </c:pt>
                <c:pt idx="1">
                  <c:v>Total MUFA</c:v>
                </c:pt>
                <c:pt idx="2">
                  <c:v>Total PUFA</c:v>
                </c:pt>
                <c:pt idx="3">
                  <c:v>n-3 PUFA </c:v>
                </c:pt>
                <c:pt idx="4">
                  <c:v>n-6 PUFA</c:v>
                </c:pt>
              </c:strCache>
            </c:strRef>
          </c:cat>
          <c:val>
            <c:numRef>
              <c:f>Folha1!$E$2:$E$6</c:f>
              <c:numCache>
                <c:formatCode>General</c:formatCode>
                <c:ptCount val="5"/>
                <c:pt idx="0">
                  <c:v>2.59</c:v>
                </c:pt>
                <c:pt idx="1">
                  <c:v>2.65</c:v>
                </c:pt>
                <c:pt idx="2">
                  <c:v>3.56</c:v>
                </c:pt>
                <c:pt idx="3">
                  <c:v>1.75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B45-4C61-A08A-5AE3670323BE}"/>
            </c:ext>
          </c:extLst>
        </c:ser>
        <c:ser>
          <c:idx val="4"/>
          <c:order val="4"/>
          <c:tx>
            <c:strRef>
              <c:f>Folha1!$F$1</c:f>
              <c:strCache>
                <c:ptCount val="1"/>
                <c:pt idx="0">
                  <c:v>P goup_mea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Folha1!$A$2:$A$6</c:f>
              <c:strCache>
                <c:ptCount val="5"/>
                <c:pt idx="0">
                  <c:v>Total SFA</c:v>
                </c:pt>
                <c:pt idx="1">
                  <c:v>Total MUFA</c:v>
                </c:pt>
                <c:pt idx="2">
                  <c:v>Total PUFA</c:v>
                </c:pt>
                <c:pt idx="3">
                  <c:v>n-3 PUFA </c:v>
                </c:pt>
                <c:pt idx="4">
                  <c:v>n-6 PUFA</c:v>
                </c:pt>
              </c:strCache>
            </c:strRef>
          </c:cat>
          <c:val>
            <c:numRef>
              <c:f>Folha1!$F$2:$F$6</c:f>
              <c:numCache>
                <c:formatCode>General</c:formatCode>
                <c:ptCount val="5"/>
                <c:pt idx="0">
                  <c:v>47.6</c:v>
                </c:pt>
                <c:pt idx="1">
                  <c:v>15.6</c:v>
                </c:pt>
                <c:pt idx="2">
                  <c:v>36.799999999999997</c:v>
                </c:pt>
                <c:pt idx="3">
                  <c:v>1.94</c:v>
                </c:pt>
                <c:pt idx="4">
                  <c:v>34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B45-4C61-A08A-5AE3670323BE}"/>
            </c:ext>
          </c:extLst>
        </c:ser>
        <c:ser>
          <c:idx val="5"/>
          <c:order val="5"/>
          <c:tx>
            <c:strRef>
              <c:f>Folha1!$G$1</c:f>
              <c:strCache>
                <c:ptCount val="1"/>
                <c:pt idx="0">
                  <c:v>P_standard deviation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Folha1!$A$2:$A$6</c:f>
              <c:strCache>
                <c:ptCount val="5"/>
                <c:pt idx="0">
                  <c:v>Total SFA</c:v>
                </c:pt>
                <c:pt idx="1">
                  <c:v>Total MUFA</c:v>
                </c:pt>
                <c:pt idx="2">
                  <c:v>Total PUFA</c:v>
                </c:pt>
                <c:pt idx="3">
                  <c:v>n-3 PUFA </c:v>
                </c:pt>
                <c:pt idx="4">
                  <c:v>n-6 PUFA</c:v>
                </c:pt>
              </c:strCache>
            </c:strRef>
          </c:cat>
          <c:val>
            <c:numRef>
              <c:f>Folha1!$G$2:$G$6</c:f>
              <c:numCache>
                <c:formatCode>General</c:formatCode>
                <c:ptCount val="5"/>
                <c:pt idx="0">
                  <c:v>3.08</c:v>
                </c:pt>
                <c:pt idx="1">
                  <c:v>4.13</c:v>
                </c:pt>
                <c:pt idx="2">
                  <c:v>2.72</c:v>
                </c:pt>
                <c:pt idx="3">
                  <c:v>1.83</c:v>
                </c:pt>
                <c:pt idx="4">
                  <c:v>2.24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B45-4C61-A08A-5AE3670323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9814991"/>
        <c:axId val="69757375"/>
      </c:barChart>
      <c:catAx>
        <c:axId val="698149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69757375"/>
        <c:crosses val="autoZero"/>
        <c:auto val="1"/>
        <c:lblAlgn val="ctr"/>
        <c:lblOffset val="100"/>
        <c:noMultiLvlLbl val="0"/>
      </c:catAx>
      <c:valAx>
        <c:axId val="6975737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PT"/>
          </a:p>
        </c:txPr>
        <c:crossAx val="698149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P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P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206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los Alberto Antunes Viegas</cp:lastModifiedBy>
  <cp:revision>2</cp:revision>
  <cp:lastPrinted>2013-10-03T12:51:00Z</cp:lastPrinted>
  <dcterms:created xsi:type="dcterms:W3CDTF">2025-09-17T19:01:00Z</dcterms:created>
  <dcterms:modified xsi:type="dcterms:W3CDTF">2025-09-17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